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2</w:t>
      </w:r>
    </w:p>
    <w:p>
      <w:pPr>
        <w:pStyle w:val="Normal"/>
        <w:rPr>
          <w:bCs/>
        </w:rPr>
      </w:pPr>
      <w:r>
        <w:rPr>
          <w:bCs/>
        </w:rPr>
        <w:t>Index to the PRIME Fissure Sealant Questionnaire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7365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5012"/>
        <w:gridCol w:w="1080"/>
      </w:tblGrid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ection 1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Constru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Theory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a-c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ubjective Norm (Normative Belief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PB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elf Expectan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CT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elf Expectan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CT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4a-b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Risk percep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CT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5a-h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Attitude (Outcome expectancie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PB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6,7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Past behaviou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8a-b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Inten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PB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9a-b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Anticipated Consequenc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CT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0,11,12,13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Evidence of Hab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OpC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Inten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PB</w:t>
            </w:r>
          </w:p>
        </w:tc>
      </w:tr>
      <w:tr>
        <w:trPr>
          <w:trHeight w:val="70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5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</w:rPr>
            </w:pPr>
            <w:r>
              <w:rPr>
                <w:bCs/>
              </w:rPr>
              <w:t>preventi</w:t>
            </w:r>
            <w:ins w:id="0" w:author="dbonetti" w:date="2004-09-21T11:20:00Z">
              <w:r>
                <w:rPr>
                  <w:bCs/>
                </w:rPr>
                <w:t>ve program attitude</w:t>
              </w:r>
            </w:ins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6-17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Prior Plan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ImpI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8a-d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Experienced Consequenc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OpC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9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t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tage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20a-g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Perceived Behavioural Control (Control belief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PB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21a-c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Perceived Behavioural Control (Control belief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PB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22a-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Perceived Behavioural Control (Genera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PB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23a-b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Attitude (Genera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PB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24,25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Inten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PB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26a-c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ubjective Norm (Motivation to compl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PB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27a-h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Attitude (Outcome evaluatio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PB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27i-j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elf evalu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CT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28a-c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elf-effica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CT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29a-g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elf-effica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CT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30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Prior Plan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ImpI</w:t>
            </w:r>
          </w:p>
        </w:tc>
      </w:tr>
      <w:tr>
        <w:trPr>
          <w:cantSplit w:val="true"/>
        </w:trPr>
        <w:tc>
          <w:tcPr>
            <w:tcW w:w="73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ection 2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a-c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Ident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R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d-f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R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2a-e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Cau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R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R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4-6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Control - trea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R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7-8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Control - pat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R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9-10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Control - denti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R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1-13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Consequ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R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4-15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Coh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R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6-19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Emo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R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6-19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Emo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R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20a-b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Knowled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KAB</w:t>
            </w:r>
          </w:p>
        </w:tc>
      </w:tr>
      <w:tr>
        <w:trPr>
          <w:cantSplit w:val="true"/>
        </w:trPr>
        <w:tc>
          <w:tcPr>
            <w:tcW w:w="73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ection 3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a-e, 2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Knowled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KAB</w:t>
            </w:r>
          </w:p>
        </w:tc>
      </w:tr>
      <w:tr>
        <w:trPr>
          <w:cantSplit w:val="true"/>
        </w:trPr>
        <w:tc>
          <w:tcPr>
            <w:tcW w:w="73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ection 4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-6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Behavioural Simulation (scenario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11:40:00Z</dcterms:created>
  <dc:creator>dbonetti</dc:creator>
  <dc:description/>
  <cp:keywords/>
  <dc:language>en-US</dc:language>
  <cp:lastModifiedBy>dbonetti</cp:lastModifiedBy>
  <dcterms:modified xsi:type="dcterms:W3CDTF">2009-10-14T13:55:00Z</dcterms:modified>
  <cp:revision>2</cp:revision>
  <dc:subject/>
  <dc:title/>
</cp:coreProperties>
</file>